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pPr w:leftFromText="142" w:rightFromText="142" w:vertAnchor="text" w:tblpY="-452"/>
        <w:tblW w:w="10485" w:type="dxa"/>
        <w:tblLook w:val="04A0" w:firstRow="1" w:lastRow="0" w:firstColumn="1" w:lastColumn="0" w:noHBand="0" w:noVBand="1"/>
      </w:tblPr>
      <w:tblGrid>
        <w:gridCol w:w="10485"/>
      </w:tblGrid>
      <w:tr w:rsidR="005C7844" w:rsidRPr="005C7844" w14:paraId="6FA96F17" w14:textId="77777777" w:rsidTr="00631ABC">
        <w:tc>
          <w:tcPr>
            <w:tcW w:w="10485" w:type="dxa"/>
            <w:shd w:val="clear" w:color="auto" w:fill="D9D9D9" w:themeFill="background1" w:themeFillShade="D9"/>
          </w:tcPr>
          <w:p w14:paraId="623A3FAB" w14:textId="6F5F66C0" w:rsidR="00631ABC" w:rsidRPr="005C7844" w:rsidRDefault="00654D7E" w:rsidP="00D651B3">
            <w:pPr>
              <w:jc w:val="center"/>
              <w:rPr>
                <w:rFonts w:ascii="Times New Roman" w:hAnsi="Times New Roman" w:cs="Times New Roman"/>
                <w:b/>
                <w:bCs/>
              </w:rPr>
            </w:pPr>
            <w:r w:rsidRPr="005C7844">
              <w:rPr>
                <w:rFonts w:ascii="Times New Roman" w:hAnsi="Times New Roman" w:cs="Times New Roman"/>
              </w:rPr>
              <w:t>I</w:t>
            </w:r>
            <w:r w:rsidRPr="005C7844">
              <w:t>nterview Topic Guide</w:t>
            </w:r>
          </w:p>
        </w:tc>
      </w:tr>
      <w:tr w:rsidR="005C7844" w:rsidRPr="005C7844" w14:paraId="1C97AA17" w14:textId="77777777" w:rsidTr="00631ABC">
        <w:tc>
          <w:tcPr>
            <w:tcW w:w="10485" w:type="dxa"/>
          </w:tcPr>
          <w:p w14:paraId="114EA9EA" w14:textId="159D9A6E" w:rsidR="00D651B3" w:rsidRPr="005C7844" w:rsidRDefault="00631ABC" w:rsidP="00D651B3">
            <w:pPr>
              <w:rPr>
                <w:rFonts w:ascii="Times New Roman" w:hAnsi="Times New Roman" w:cs="Times New Roman"/>
              </w:rPr>
            </w:pPr>
            <w:r w:rsidRPr="005C7844">
              <w:rPr>
                <w:rFonts w:ascii="Times New Roman" w:hAnsi="Times New Roman" w:cs="Times New Roman"/>
              </w:rPr>
              <w:t>At the beginning of each interview, the interviewer verbally recorded the date and participant ID.</w:t>
            </w:r>
            <w:r w:rsidRPr="005C7844">
              <w:rPr>
                <w:rFonts w:ascii="Times New Roman" w:hAnsi="Times New Roman" w:cs="Times New Roman"/>
              </w:rPr>
              <w:br/>
            </w:r>
            <w:r w:rsidRPr="005C7844">
              <w:rPr>
                <w:rStyle w:val="a9"/>
                <w:rFonts w:ascii="Times New Roman" w:hAnsi="Times New Roman" w:cs="Times New Roman"/>
              </w:rPr>
              <w:t xml:space="preserve">Example: </w:t>
            </w:r>
            <w:r w:rsidRPr="005C7844">
              <w:rPr>
                <w:rFonts w:ascii="Times New Roman" w:hAnsi="Times New Roman" w:cs="Times New Roman"/>
              </w:rPr>
              <w:t>“December 2nd, participant ID number 02”</w:t>
            </w:r>
          </w:p>
          <w:p w14:paraId="4084F53D" w14:textId="43DE32BB" w:rsidR="00D651B3" w:rsidRPr="005C7844" w:rsidRDefault="00D651B3" w:rsidP="00D651B3">
            <w:pPr>
              <w:pStyle w:val="a8"/>
              <w:numPr>
                <w:ilvl w:val="0"/>
                <w:numId w:val="29"/>
              </w:numPr>
              <w:ind w:leftChars="0"/>
              <w:rPr>
                <w:rFonts w:ascii="Times New Roman" w:hAnsi="Times New Roman" w:cs="Times New Roman"/>
                <w:b/>
                <w:bCs/>
              </w:rPr>
            </w:pPr>
            <w:r w:rsidRPr="005C7844">
              <w:rPr>
                <w:rFonts w:ascii="Times New Roman" w:hAnsi="Times New Roman" w:cs="Times New Roman"/>
                <w:b/>
                <w:bCs/>
              </w:rPr>
              <w:t xml:space="preserve">Anxieties in the </w:t>
            </w:r>
            <w:r w:rsidR="00631ABC" w:rsidRPr="005C7844">
              <w:rPr>
                <w:rFonts w:ascii="Times New Roman" w:hAnsi="Times New Roman" w:cs="Times New Roman"/>
                <w:b/>
                <w:bCs/>
              </w:rPr>
              <w:t>Early Phase of Hospitalization</w:t>
            </w:r>
          </w:p>
          <w:p w14:paraId="12664C06" w14:textId="311968EF" w:rsidR="00D651B3" w:rsidRPr="005C7844" w:rsidRDefault="00A65916" w:rsidP="00D651B3">
            <w:pPr>
              <w:rPr>
                <w:rFonts w:ascii="Times New Roman" w:hAnsi="Times New Roman" w:cs="Times New Roman"/>
              </w:rPr>
            </w:pPr>
            <w:r w:rsidRPr="005C7844">
              <w:rPr>
                <w:rFonts w:ascii="Times New Roman" w:hAnsi="Times New Roman"/>
                <w:kern w:val="0"/>
              </w:rPr>
              <w:t>What are the anxieties in patients during the early phase of hospitalization in a convalescent rehabilitation ward?</w:t>
            </w:r>
          </w:p>
          <w:p w14:paraId="4EAB8CF4" w14:textId="77777777" w:rsidR="00D651B3" w:rsidRPr="005C7844" w:rsidRDefault="00631ABC" w:rsidP="00D651B3">
            <w:pPr>
              <w:rPr>
                <w:rStyle w:val="aa"/>
                <w:rFonts w:ascii="Times New Roman" w:hAnsi="Times New Roman" w:cs="Times New Roman"/>
              </w:rPr>
            </w:pPr>
            <w:r w:rsidRPr="005C7844">
              <w:rPr>
                <w:rStyle w:val="aa"/>
                <w:rFonts w:ascii="Times New Roman" w:hAnsi="Times New Roman" w:cs="Times New Roman"/>
              </w:rPr>
              <w:t>Prompts</w:t>
            </w:r>
          </w:p>
          <w:p w14:paraId="2615AB7B" w14:textId="0CB34EFB" w:rsidR="00D651B3" w:rsidRPr="005C7844" w:rsidRDefault="00D651B3" w:rsidP="00D651B3">
            <w:pPr>
              <w:rPr>
                <w:rFonts w:ascii="Times New Roman" w:hAnsi="Times New Roman" w:cs="Times New Roman"/>
              </w:rPr>
            </w:pPr>
            <w:r w:rsidRPr="005C7844">
              <w:rPr>
                <w:rFonts w:ascii="Times New Roman" w:hAnsi="Times New Roman" w:cs="Times New Roman" w:hint="eastAsia"/>
              </w:rPr>
              <w:t>・</w:t>
            </w:r>
            <w:r w:rsidR="00631ABC" w:rsidRPr="005C7844">
              <w:rPr>
                <w:rFonts w:ascii="Times New Roman" w:hAnsi="Times New Roman" w:cs="Times New Roman"/>
              </w:rPr>
              <w:t>Please consider differences depending on age, gender, physical condition, and activity level.</w:t>
            </w:r>
          </w:p>
          <w:p w14:paraId="3908832E" w14:textId="61FAD302" w:rsidR="00D651B3" w:rsidRPr="005C7844" w:rsidRDefault="00D651B3" w:rsidP="00D651B3">
            <w:pPr>
              <w:rPr>
                <w:rFonts w:ascii="Times New Roman" w:hAnsi="Times New Roman" w:cs="Times New Roman"/>
              </w:rPr>
            </w:pPr>
            <w:r w:rsidRPr="005C7844">
              <w:rPr>
                <w:rFonts w:ascii="Times New Roman" w:hAnsi="Times New Roman" w:cs="Times New Roman" w:hint="eastAsia"/>
              </w:rPr>
              <w:t>・</w:t>
            </w:r>
            <w:r w:rsidR="00631ABC" w:rsidRPr="005C7844">
              <w:rPr>
                <w:rFonts w:ascii="Times New Roman" w:hAnsi="Times New Roman" w:cs="Times New Roman"/>
              </w:rPr>
              <w:t>The early phase refers to the first 1–2 weeks after admission, following initial testing and administrative procedures, and after rehabilitation has started.</w:t>
            </w:r>
          </w:p>
          <w:p w14:paraId="6E6493B7" w14:textId="1EF23CCD" w:rsidR="00D651B3" w:rsidRPr="005C7844" w:rsidRDefault="00D651B3" w:rsidP="00D651B3">
            <w:pPr>
              <w:rPr>
                <w:rFonts w:ascii="Times New Roman" w:hAnsi="Times New Roman" w:cs="Times New Roman"/>
              </w:rPr>
            </w:pPr>
            <w:r w:rsidRPr="005C7844">
              <w:rPr>
                <w:rFonts w:ascii="Times New Roman" w:hAnsi="Times New Roman" w:cs="Times New Roman" w:hint="eastAsia"/>
              </w:rPr>
              <w:t>・</w:t>
            </w:r>
            <w:r w:rsidR="00631ABC" w:rsidRPr="005C7844">
              <w:rPr>
                <w:rFonts w:ascii="Times New Roman" w:hAnsi="Times New Roman" w:cs="Times New Roman"/>
              </w:rPr>
              <w:t>Examples of anxiety areas: body function, home situation, work, hospital life.</w:t>
            </w:r>
          </w:p>
          <w:p w14:paraId="5964742A" w14:textId="77777777" w:rsidR="00D651B3" w:rsidRPr="005C7844" w:rsidRDefault="00D651B3" w:rsidP="00D651B3">
            <w:pPr>
              <w:rPr>
                <w:rFonts w:ascii="Times New Roman" w:hAnsi="Times New Roman" w:cs="Times New Roman"/>
              </w:rPr>
            </w:pPr>
          </w:p>
          <w:p w14:paraId="129AA88A" w14:textId="0A87ACB0" w:rsidR="00D651B3" w:rsidRPr="005C7844" w:rsidRDefault="00631ABC" w:rsidP="00D651B3">
            <w:pPr>
              <w:pStyle w:val="a8"/>
              <w:numPr>
                <w:ilvl w:val="0"/>
                <w:numId w:val="29"/>
              </w:numPr>
              <w:ind w:leftChars="0"/>
              <w:rPr>
                <w:rStyle w:val="aa"/>
                <w:rFonts w:ascii="Times New Roman" w:hAnsi="Times New Roman" w:cs="Times New Roman"/>
              </w:rPr>
            </w:pPr>
            <w:r w:rsidRPr="005C7844">
              <w:rPr>
                <w:rStyle w:val="aa"/>
                <w:rFonts w:ascii="Times New Roman" w:hAnsi="Times New Roman" w:cs="Times New Roman"/>
              </w:rPr>
              <w:t>Intervention in the Early Phase</w:t>
            </w:r>
            <w:r w:rsidR="00D651B3" w:rsidRPr="005C7844">
              <w:rPr>
                <w:rFonts w:ascii="Times New Roman" w:hAnsi="Times New Roman" w:cs="Times New Roman"/>
                <w:b/>
                <w:bCs/>
              </w:rPr>
              <w:t xml:space="preserve"> of Hospitalization</w:t>
            </w:r>
          </w:p>
          <w:p w14:paraId="5E75BD17" w14:textId="77777777" w:rsidR="00D651B3" w:rsidRPr="005C7844" w:rsidRDefault="00631ABC" w:rsidP="00D651B3">
            <w:pPr>
              <w:rPr>
                <w:rFonts w:ascii="Times New Roman" w:hAnsi="Times New Roman" w:cs="Times New Roman"/>
              </w:rPr>
            </w:pPr>
            <w:r w:rsidRPr="005C7844">
              <w:rPr>
                <w:rFonts w:ascii="Times New Roman" w:hAnsi="Times New Roman" w:cs="Times New Roman"/>
              </w:rPr>
              <w:t>How do you address those anxieties in the early phase?</w:t>
            </w:r>
          </w:p>
          <w:p w14:paraId="00516B0C" w14:textId="7786643A" w:rsidR="00D651B3" w:rsidRPr="005C7844" w:rsidRDefault="00631ABC" w:rsidP="00D651B3">
            <w:pPr>
              <w:rPr>
                <w:rStyle w:val="aa"/>
                <w:rFonts w:ascii="Times New Roman" w:hAnsi="Times New Roman" w:cs="Times New Roman"/>
              </w:rPr>
            </w:pPr>
            <w:r w:rsidRPr="005C7844">
              <w:rPr>
                <w:rStyle w:val="aa"/>
                <w:rFonts w:ascii="Times New Roman" w:hAnsi="Times New Roman" w:cs="Times New Roman"/>
              </w:rPr>
              <w:t>Prompt</w:t>
            </w:r>
          </w:p>
          <w:p w14:paraId="376FAA06" w14:textId="53335EDB" w:rsidR="00631ABC" w:rsidRPr="005C7844" w:rsidRDefault="00D651B3" w:rsidP="00D651B3">
            <w:pPr>
              <w:rPr>
                <w:rFonts w:ascii="Times New Roman" w:hAnsi="Times New Roman" w:cs="Times New Roman"/>
              </w:rPr>
            </w:pPr>
            <w:r w:rsidRPr="005C7844">
              <w:rPr>
                <w:rFonts w:ascii="Times New Roman" w:hAnsi="Times New Roman" w:cs="Times New Roman" w:hint="eastAsia"/>
              </w:rPr>
              <w:t>・</w:t>
            </w:r>
            <w:r w:rsidR="00872815" w:rsidRPr="005C7844">
              <w:rPr>
                <w:rFonts w:ascii="Times New Roman" w:hAnsi="Times New Roman" w:cs="Times New Roman"/>
              </w:rPr>
              <w:t>P</w:t>
            </w:r>
            <w:r w:rsidR="00631ABC" w:rsidRPr="005C7844">
              <w:rPr>
                <w:rFonts w:ascii="Times New Roman" w:hAnsi="Times New Roman" w:cs="Times New Roman"/>
              </w:rPr>
              <w:t>roviding detailed explanations about therapy, discussing rehabilitation goals with the patient, offering general information about the illness.</w:t>
            </w:r>
          </w:p>
          <w:p w14:paraId="737BB4DF" w14:textId="77777777" w:rsidR="00D651B3" w:rsidRPr="005C7844" w:rsidRDefault="00D651B3" w:rsidP="00D651B3">
            <w:pPr>
              <w:rPr>
                <w:rFonts w:ascii="Times New Roman" w:hAnsi="Times New Roman" w:cs="Times New Roman"/>
              </w:rPr>
            </w:pPr>
          </w:p>
          <w:p w14:paraId="6BD6C40C" w14:textId="69BD8EC8" w:rsidR="00D651B3" w:rsidRPr="005C7844" w:rsidRDefault="00D651B3" w:rsidP="00D651B3">
            <w:pPr>
              <w:pStyle w:val="a8"/>
              <w:numPr>
                <w:ilvl w:val="0"/>
                <w:numId w:val="29"/>
              </w:numPr>
              <w:ind w:leftChars="0"/>
              <w:rPr>
                <w:rFonts w:ascii="Times New Roman" w:hAnsi="Times New Roman" w:cs="Times New Roman"/>
                <w:b/>
                <w:bCs/>
              </w:rPr>
            </w:pPr>
            <w:r w:rsidRPr="005C7844">
              <w:rPr>
                <w:rFonts w:ascii="Times New Roman" w:hAnsi="Times New Roman" w:cs="Times New Roman"/>
                <w:b/>
                <w:bCs/>
              </w:rPr>
              <w:t>Anxieties in the Middle Phase of Hospitalization</w:t>
            </w:r>
          </w:p>
          <w:p w14:paraId="292BF5EC" w14:textId="628E99D4" w:rsidR="00D651B3" w:rsidRPr="005C7844" w:rsidRDefault="00A65916" w:rsidP="00D651B3">
            <w:pPr>
              <w:rPr>
                <w:rFonts w:ascii="Times New Roman" w:hAnsi="Times New Roman" w:cs="Times New Roman"/>
              </w:rPr>
            </w:pPr>
            <w:r w:rsidRPr="005C7844">
              <w:rPr>
                <w:rFonts w:ascii="Times New Roman" w:hAnsi="Times New Roman"/>
                <w:kern w:val="0"/>
              </w:rPr>
              <w:t>What are the anxieties in patients during the middle phase of hospitalization in a convalescent rehabilitation ward?</w:t>
            </w:r>
          </w:p>
          <w:p w14:paraId="43296FE6" w14:textId="77777777" w:rsidR="00D651B3" w:rsidRPr="005C7844" w:rsidRDefault="00D651B3" w:rsidP="00D651B3">
            <w:pPr>
              <w:rPr>
                <w:rStyle w:val="aa"/>
                <w:rFonts w:ascii="Times New Roman" w:hAnsi="Times New Roman" w:cs="Times New Roman"/>
              </w:rPr>
            </w:pPr>
            <w:r w:rsidRPr="005C7844">
              <w:rPr>
                <w:rStyle w:val="aa"/>
                <w:rFonts w:ascii="Times New Roman" w:hAnsi="Times New Roman" w:cs="Times New Roman"/>
              </w:rPr>
              <w:t>Prompts</w:t>
            </w:r>
          </w:p>
          <w:p w14:paraId="6410AFCE" w14:textId="3ED31716" w:rsidR="00D651B3" w:rsidRPr="005C7844" w:rsidRDefault="00D651B3" w:rsidP="00D651B3">
            <w:pPr>
              <w:rPr>
                <w:rFonts w:ascii="Times New Roman" w:hAnsi="Times New Roman" w:cs="Times New Roman"/>
                <w:b/>
                <w:bCs/>
              </w:rPr>
            </w:pPr>
            <w:r w:rsidRPr="005C7844">
              <w:rPr>
                <w:rFonts w:ascii="Times New Roman" w:hAnsi="Times New Roman" w:cs="Times New Roman" w:hint="eastAsia"/>
              </w:rPr>
              <w:t>・</w:t>
            </w:r>
            <w:r w:rsidRPr="005C7844">
              <w:rPr>
                <w:rFonts w:ascii="Times New Roman" w:hAnsi="Times New Roman" w:cs="Times New Roman"/>
              </w:rPr>
              <w:t>This refers to the period after initial assessments have been completed and rehabilitation is well underway, but before the discharge date is determined.</w:t>
            </w:r>
          </w:p>
          <w:p w14:paraId="1B49F4F9" w14:textId="4E133F4A" w:rsidR="00D651B3" w:rsidRPr="005C7844" w:rsidRDefault="00D651B3" w:rsidP="00D651B3">
            <w:pPr>
              <w:rPr>
                <w:rFonts w:ascii="Times New Roman" w:hAnsi="Times New Roman" w:cs="Times New Roman"/>
              </w:rPr>
            </w:pPr>
            <w:r w:rsidRPr="005C7844">
              <w:rPr>
                <w:rFonts w:ascii="Times New Roman" w:hAnsi="Times New Roman" w:cs="Times New Roman" w:hint="eastAsia"/>
              </w:rPr>
              <w:t>・</w:t>
            </w:r>
            <w:r w:rsidRPr="005C7844">
              <w:rPr>
                <w:rFonts w:ascii="Times New Roman" w:hAnsi="Times New Roman" w:cs="Times New Roman"/>
              </w:rPr>
              <w:t>Examples of anxiety areas: body function, home situation, work, hospital life.</w:t>
            </w:r>
          </w:p>
          <w:p w14:paraId="312AF18B" w14:textId="77777777" w:rsidR="00D651B3" w:rsidRPr="005C7844" w:rsidRDefault="00D651B3" w:rsidP="00D651B3">
            <w:pPr>
              <w:rPr>
                <w:rFonts w:ascii="Times New Roman" w:hAnsi="Times New Roman" w:cs="Times New Roman"/>
              </w:rPr>
            </w:pPr>
          </w:p>
          <w:p w14:paraId="7F47C347" w14:textId="77777777" w:rsidR="00D651B3" w:rsidRPr="005C7844" w:rsidRDefault="00D651B3" w:rsidP="00D651B3">
            <w:pPr>
              <w:pStyle w:val="a8"/>
              <w:numPr>
                <w:ilvl w:val="0"/>
                <w:numId w:val="29"/>
              </w:numPr>
              <w:ind w:leftChars="0"/>
              <w:rPr>
                <w:rStyle w:val="aa"/>
                <w:rFonts w:ascii="Times New Roman" w:hAnsi="Times New Roman" w:cs="Times New Roman"/>
              </w:rPr>
            </w:pPr>
            <w:r w:rsidRPr="005C7844">
              <w:rPr>
                <w:rStyle w:val="aa"/>
                <w:rFonts w:ascii="Times New Roman" w:hAnsi="Times New Roman" w:cs="Times New Roman"/>
              </w:rPr>
              <w:t>Intervention in the Early Phase</w:t>
            </w:r>
            <w:r w:rsidRPr="005C7844">
              <w:rPr>
                <w:rFonts w:ascii="Times New Roman" w:hAnsi="Times New Roman" w:cs="Times New Roman"/>
                <w:b/>
                <w:bCs/>
              </w:rPr>
              <w:t xml:space="preserve"> of Hospitalization</w:t>
            </w:r>
          </w:p>
          <w:p w14:paraId="7F1B7E4A" w14:textId="14285F7B" w:rsidR="00D651B3" w:rsidRPr="005C7844" w:rsidRDefault="00D651B3" w:rsidP="00D651B3">
            <w:pPr>
              <w:rPr>
                <w:rFonts w:ascii="Times New Roman" w:hAnsi="Times New Roman" w:cs="Times New Roman"/>
              </w:rPr>
            </w:pPr>
            <w:r w:rsidRPr="005C7844">
              <w:rPr>
                <w:rFonts w:ascii="Times New Roman" w:hAnsi="Times New Roman" w:cs="Times New Roman"/>
              </w:rPr>
              <w:t>How do you address those anxieties in the middle phase?</w:t>
            </w:r>
          </w:p>
          <w:p w14:paraId="5CC8D4B1" w14:textId="79BFF77C" w:rsidR="00D651B3" w:rsidRPr="005C7844" w:rsidRDefault="00D651B3" w:rsidP="00D651B3">
            <w:pPr>
              <w:rPr>
                <w:rStyle w:val="aa"/>
                <w:rFonts w:ascii="Times New Roman" w:hAnsi="Times New Roman" w:cs="Times New Roman"/>
              </w:rPr>
            </w:pPr>
            <w:r w:rsidRPr="005C7844">
              <w:rPr>
                <w:rStyle w:val="aa"/>
                <w:rFonts w:ascii="Times New Roman" w:hAnsi="Times New Roman" w:cs="Times New Roman"/>
              </w:rPr>
              <w:t>Prompt</w:t>
            </w:r>
          </w:p>
          <w:p w14:paraId="1F94753A" w14:textId="2278A959" w:rsidR="00D651B3" w:rsidRPr="005C7844" w:rsidRDefault="00D651B3" w:rsidP="00D651B3">
            <w:pPr>
              <w:rPr>
                <w:rFonts w:ascii="Times New Roman" w:hAnsi="Times New Roman" w:cs="Times New Roman"/>
              </w:rPr>
            </w:pPr>
            <w:r w:rsidRPr="005C7844">
              <w:rPr>
                <w:rFonts w:ascii="Times New Roman" w:hAnsi="Times New Roman" w:cs="Times New Roman" w:hint="eastAsia"/>
              </w:rPr>
              <w:t>・</w:t>
            </w:r>
            <w:r w:rsidRPr="005C7844">
              <w:rPr>
                <w:rFonts w:ascii="Times New Roman" w:hAnsi="Times New Roman" w:cs="Times New Roman"/>
              </w:rPr>
              <w:t>Providing detailed explanations about therapy, discussing rehabilitation goals with the patient, offering general information about the illness.</w:t>
            </w:r>
          </w:p>
          <w:p w14:paraId="3575DEFF" w14:textId="77777777" w:rsidR="00D651B3" w:rsidRPr="005C7844" w:rsidRDefault="00D651B3" w:rsidP="00D651B3">
            <w:pPr>
              <w:rPr>
                <w:rFonts w:ascii="Times New Roman" w:hAnsi="Times New Roman" w:cs="Times New Roman"/>
              </w:rPr>
            </w:pPr>
          </w:p>
          <w:p w14:paraId="657BE28C" w14:textId="0E1BF61A" w:rsidR="00D651B3" w:rsidRPr="005C7844" w:rsidRDefault="00D651B3" w:rsidP="00D651B3">
            <w:pPr>
              <w:pStyle w:val="a8"/>
              <w:numPr>
                <w:ilvl w:val="0"/>
                <w:numId w:val="29"/>
              </w:numPr>
              <w:ind w:leftChars="0"/>
              <w:rPr>
                <w:rFonts w:ascii="Times New Roman" w:hAnsi="Times New Roman" w:cs="Times New Roman"/>
                <w:b/>
                <w:bCs/>
              </w:rPr>
            </w:pPr>
            <w:r w:rsidRPr="005C7844">
              <w:rPr>
                <w:rFonts w:ascii="Times New Roman" w:hAnsi="Times New Roman" w:cs="Times New Roman"/>
                <w:b/>
                <w:bCs/>
              </w:rPr>
              <w:t>Anxieties in the Late Phase of Hospitalization</w:t>
            </w:r>
          </w:p>
          <w:p w14:paraId="5CAF14D6" w14:textId="5B280F45" w:rsidR="00D651B3" w:rsidRPr="005C7844" w:rsidRDefault="00A65916" w:rsidP="00D651B3">
            <w:pPr>
              <w:rPr>
                <w:rFonts w:ascii="Times New Roman" w:hAnsi="Times New Roman" w:cs="Times New Roman"/>
              </w:rPr>
            </w:pPr>
            <w:r w:rsidRPr="005C7844">
              <w:rPr>
                <w:rFonts w:ascii="Times New Roman" w:hAnsi="Times New Roman"/>
                <w:kern w:val="0"/>
              </w:rPr>
              <w:t>What are the anxieties in patients during the late phase of hospitalization in a convalescent rehabilitation ward?</w:t>
            </w:r>
          </w:p>
          <w:p w14:paraId="43BF38DF" w14:textId="77777777" w:rsidR="00D651B3" w:rsidRPr="005C7844" w:rsidRDefault="00D651B3" w:rsidP="00D651B3">
            <w:pPr>
              <w:rPr>
                <w:rStyle w:val="aa"/>
                <w:rFonts w:ascii="Times New Roman" w:hAnsi="Times New Roman" w:cs="Times New Roman"/>
              </w:rPr>
            </w:pPr>
            <w:r w:rsidRPr="005C7844">
              <w:rPr>
                <w:rStyle w:val="aa"/>
                <w:rFonts w:ascii="Times New Roman" w:hAnsi="Times New Roman" w:cs="Times New Roman"/>
              </w:rPr>
              <w:t>Prompts</w:t>
            </w:r>
          </w:p>
          <w:p w14:paraId="19F5A8C4" w14:textId="00082CAA" w:rsidR="00D651B3" w:rsidRPr="005C7844" w:rsidRDefault="00D651B3" w:rsidP="00D651B3">
            <w:pPr>
              <w:rPr>
                <w:rFonts w:ascii="Times New Roman" w:hAnsi="Times New Roman" w:cs="Times New Roman"/>
                <w:b/>
                <w:bCs/>
              </w:rPr>
            </w:pPr>
            <w:r w:rsidRPr="005C7844">
              <w:rPr>
                <w:rFonts w:ascii="Times New Roman" w:hAnsi="Times New Roman" w:cs="Times New Roman" w:hint="eastAsia"/>
              </w:rPr>
              <w:t>・</w:t>
            </w:r>
            <w:r w:rsidRPr="005C7844">
              <w:rPr>
                <w:rFonts w:ascii="Times New Roman" w:hAnsi="Times New Roman" w:cs="Times New Roman"/>
              </w:rPr>
              <w:t>This refers to the period after the discharge date has been decided, typically several weeks before discharge.</w:t>
            </w:r>
          </w:p>
          <w:p w14:paraId="0058344F" w14:textId="1C2213D7" w:rsidR="00D651B3" w:rsidRPr="005C7844" w:rsidRDefault="00D651B3" w:rsidP="00D651B3">
            <w:pPr>
              <w:rPr>
                <w:rFonts w:ascii="Times New Roman" w:hAnsi="Times New Roman" w:cs="Times New Roman"/>
              </w:rPr>
            </w:pPr>
            <w:r w:rsidRPr="005C7844">
              <w:rPr>
                <w:rFonts w:ascii="Times New Roman" w:hAnsi="Times New Roman" w:cs="Times New Roman" w:hint="eastAsia"/>
              </w:rPr>
              <w:t>・</w:t>
            </w:r>
            <w:r w:rsidRPr="005C7844">
              <w:rPr>
                <w:rFonts w:ascii="Times New Roman" w:hAnsi="Times New Roman" w:cs="Times New Roman"/>
              </w:rPr>
              <w:t>Examples of anxiety areas: body function, home situation, work, hospital life.</w:t>
            </w:r>
          </w:p>
          <w:p w14:paraId="1349E9DE" w14:textId="77777777" w:rsidR="00D651B3" w:rsidRPr="005C7844" w:rsidRDefault="00D651B3" w:rsidP="00D651B3">
            <w:pPr>
              <w:rPr>
                <w:rFonts w:ascii="Times New Roman" w:hAnsi="Times New Roman" w:cs="Times New Roman"/>
              </w:rPr>
            </w:pPr>
          </w:p>
          <w:p w14:paraId="52DB6AA7" w14:textId="4F05C35F" w:rsidR="00D651B3" w:rsidRPr="005C7844" w:rsidRDefault="00D651B3" w:rsidP="00D651B3">
            <w:pPr>
              <w:pStyle w:val="a8"/>
              <w:numPr>
                <w:ilvl w:val="0"/>
                <w:numId w:val="29"/>
              </w:numPr>
              <w:ind w:leftChars="0"/>
              <w:rPr>
                <w:rStyle w:val="aa"/>
                <w:rFonts w:ascii="Times New Roman" w:hAnsi="Times New Roman" w:cs="Times New Roman"/>
              </w:rPr>
            </w:pPr>
            <w:r w:rsidRPr="005C7844">
              <w:rPr>
                <w:rStyle w:val="aa"/>
                <w:rFonts w:ascii="Times New Roman" w:hAnsi="Times New Roman" w:cs="Times New Roman"/>
              </w:rPr>
              <w:t>Intervention in the Late Phase</w:t>
            </w:r>
            <w:r w:rsidRPr="005C7844">
              <w:rPr>
                <w:rFonts w:ascii="Times New Roman" w:hAnsi="Times New Roman" w:cs="Times New Roman"/>
                <w:b/>
                <w:bCs/>
              </w:rPr>
              <w:t xml:space="preserve"> of Hospitalization</w:t>
            </w:r>
          </w:p>
          <w:p w14:paraId="46976C19" w14:textId="40BE0A00" w:rsidR="00D651B3" w:rsidRPr="005C7844" w:rsidRDefault="00D651B3" w:rsidP="00D651B3">
            <w:pPr>
              <w:rPr>
                <w:rFonts w:ascii="Times New Roman" w:hAnsi="Times New Roman" w:cs="Times New Roman"/>
              </w:rPr>
            </w:pPr>
            <w:r w:rsidRPr="005C7844">
              <w:rPr>
                <w:rFonts w:ascii="Times New Roman" w:hAnsi="Times New Roman" w:cs="Times New Roman"/>
              </w:rPr>
              <w:t>How do you address those anxieties in the late phase?</w:t>
            </w:r>
          </w:p>
          <w:p w14:paraId="3A1AE4BB" w14:textId="548637F9" w:rsidR="00D651B3" w:rsidRPr="005C7844" w:rsidRDefault="00D651B3" w:rsidP="00D651B3">
            <w:pPr>
              <w:rPr>
                <w:rStyle w:val="aa"/>
                <w:rFonts w:ascii="Times New Roman" w:hAnsi="Times New Roman" w:cs="Times New Roman"/>
              </w:rPr>
            </w:pPr>
            <w:r w:rsidRPr="005C7844">
              <w:rPr>
                <w:rStyle w:val="aa"/>
                <w:rFonts w:ascii="Times New Roman" w:hAnsi="Times New Roman" w:cs="Times New Roman"/>
              </w:rPr>
              <w:t>Prompt</w:t>
            </w:r>
          </w:p>
          <w:p w14:paraId="7A68ABE7" w14:textId="09FD83B9" w:rsidR="00631ABC" w:rsidRPr="005C7844" w:rsidRDefault="00D651B3" w:rsidP="00D651B3">
            <w:pPr>
              <w:rPr>
                <w:rFonts w:ascii="Times New Roman" w:hAnsi="Times New Roman" w:cs="Times New Roman"/>
              </w:rPr>
            </w:pPr>
            <w:r w:rsidRPr="005C7844">
              <w:rPr>
                <w:rFonts w:ascii="Times New Roman" w:hAnsi="Times New Roman" w:cs="Times New Roman" w:hint="eastAsia"/>
              </w:rPr>
              <w:t>・</w:t>
            </w:r>
            <w:r w:rsidRPr="005C7844">
              <w:rPr>
                <w:rFonts w:ascii="Times New Roman" w:hAnsi="Times New Roman" w:cs="Times New Roman"/>
              </w:rPr>
              <w:t>Providing detailed explanations about therapy, discussing rehabilitation goals with the patient, offering general information about the illness.</w:t>
            </w:r>
          </w:p>
        </w:tc>
      </w:tr>
    </w:tbl>
    <w:p w14:paraId="1A0F56E1" w14:textId="77777777" w:rsidR="001A3188" w:rsidRPr="005C7844" w:rsidRDefault="001A3188" w:rsidP="00D651B3">
      <w:pPr>
        <w:spacing w:line="240" w:lineRule="atLeast"/>
        <w:rPr>
          <w:rFonts w:ascii="Times New Roman" w:hAnsi="Times New Roman" w:cs="Times New Roman"/>
        </w:rPr>
      </w:pPr>
    </w:p>
    <w:tbl>
      <w:tblPr>
        <w:tblStyle w:val="a3"/>
        <w:tblW w:w="10485" w:type="dxa"/>
        <w:tblLook w:val="04A0" w:firstRow="1" w:lastRow="0" w:firstColumn="1" w:lastColumn="0" w:noHBand="0" w:noVBand="1"/>
      </w:tblPr>
      <w:tblGrid>
        <w:gridCol w:w="10485"/>
      </w:tblGrid>
      <w:tr w:rsidR="005C7844" w:rsidRPr="005C7844" w14:paraId="5BE13126" w14:textId="77777777" w:rsidTr="003731FD">
        <w:tc>
          <w:tcPr>
            <w:tcW w:w="10485" w:type="dxa"/>
            <w:shd w:val="clear" w:color="auto" w:fill="D9D9D9" w:themeFill="background1" w:themeFillShade="D9"/>
          </w:tcPr>
          <w:p w14:paraId="7F7F90C1" w14:textId="77777777" w:rsidR="00DC3688" w:rsidRPr="005C7844" w:rsidRDefault="00DC3688" w:rsidP="00815E1D">
            <w:pPr>
              <w:jc w:val="center"/>
              <w:rPr>
                <w:b/>
                <w:bCs/>
              </w:rPr>
            </w:pPr>
            <w:r w:rsidRPr="005C7844">
              <w:rPr>
                <w:rFonts w:hint="eastAsia"/>
                <w:b/>
                <w:bCs/>
              </w:rPr>
              <w:lastRenderedPageBreak/>
              <w:t>インタビューガイド</w:t>
            </w:r>
          </w:p>
        </w:tc>
      </w:tr>
      <w:tr w:rsidR="005C7844" w:rsidRPr="005C7844" w14:paraId="4C6D7DFE" w14:textId="77777777" w:rsidTr="003731FD">
        <w:tc>
          <w:tcPr>
            <w:tcW w:w="10485" w:type="dxa"/>
          </w:tcPr>
          <w:p w14:paraId="41B556EF" w14:textId="77777777" w:rsidR="00DC3688" w:rsidRPr="005C7844" w:rsidRDefault="00DC3688" w:rsidP="00815E1D">
            <w:r w:rsidRPr="005C7844">
              <w:rPr>
                <w:rFonts w:hint="eastAsia"/>
              </w:rPr>
              <w:t>インタビュー開始時：日付と管理番号をインタビュー実施者が読み上げてから開始して下さい．</w:t>
            </w:r>
          </w:p>
          <w:p w14:paraId="64D4E524" w14:textId="77777777" w:rsidR="00DC3688" w:rsidRPr="005C7844" w:rsidRDefault="00DC3688" w:rsidP="00815E1D">
            <w:r w:rsidRPr="005C7844">
              <w:rPr>
                <w:rFonts w:hint="eastAsia"/>
              </w:rPr>
              <w:t xml:space="preserve"> 例：「1</w:t>
            </w:r>
            <w:r w:rsidRPr="005C7844">
              <w:t>2</w:t>
            </w:r>
            <w:r w:rsidRPr="005C7844">
              <w:rPr>
                <w:rFonts w:hint="eastAsia"/>
              </w:rPr>
              <w:t>月2日　管理番号</w:t>
            </w:r>
            <w:r w:rsidRPr="005C7844">
              <w:t>02</w:t>
            </w:r>
            <w:r w:rsidRPr="005C7844">
              <w:rPr>
                <w:rFonts w:hint="eastAsia"/>
              </w:rPr>
              <w:t>です．」</w:t>
            </w:r>
          </w:p>
          <w:p w14:paraId="56677982" w14:textId="77777777" w:rsidR="00DC3688" w:rsidRPr="005C7844" w:rsidRDefault="00DC3688" w:rsidP="00815E1D">
            <w:pPr>
              <w:rPr>
                <w:b/>
                <w:bCs/>
              </w:rPr>
            </w:pPr>
          </w:p>
          <w:p w14:paraId="5AAD4B7D" w14:textId="137E43EA" w:rsidR="00DC3688" w:rsidRPr="005C7844" w:rsidRDefault="00DC3688" w:rsidP="00DC3688">
            <w:pPr>
              <w:pStyle w:val="a8"/>
              <w:numPr>
                <w:ilvl w:val="0"/>
                <w:numId w:val="30"/>
              </w:numPr>
              <w:ind w:leftChars="0"/>
              <w:rPr>
                <w:b/>
                <w:bCs/>
              </w:rPr>
            </w:pPr>
            <w:r w:rsidRPr="005C7844">
              <w:rPr>
                <w:rFonts w:hint="eastAsia"/>
                <w:b/>
                <w:bCs/>
              </w:rPr>
              <w:t>患者が</w:t>
            </w:r>
            <w:r w:rsidRPr="005C7844">
              <w:rPr>
                <w:rFonts w:hint="eastAsia"/>
                <w:b/>
                <w:bCs/>
                <w:u w:val="single"/>
              </w:rPr>
              <w:t>入院期間の前期</w:t>
            </w:r>
            <w:r w:rsidRPr="005C7844">
              <w:rPr>
                <w:rFonts w:hint="eastAsia"/>
                <w:b/>
                <w:bCs/>
              </w:rPr>
              <w:t>でよく感じる不安はどのようなものだと思いますか？</w:t>
            </w:r>
          </w:p>
          <w:p w14:paraId="4535DD64" w14:textId="77777777" w:rsidR="00DC3688" w:rsidRPr="005C7844" w:rsidRDefault="00DC3688" w:rsidP="00815E1D">
            <w:pPr>
              <w:rPr>
                <w:sz w:val="18"/>
                <w:szCs w:val="21"/>
              </w:rPr>
            </w:pPr>
            <w:r w:rsidRPr="005C7844">
              <w:rPr>
                <w:rFonts w:hint="eastAsia"/>
                <w:sz w:val="18"/>
                <w:szCs w:val="21"/>
              </w:rPr>
              <w:t xml:space="preserve">　回答の促し例：年齢差，男女差，機能・活動・</w:t>
            </w:r>
          </w:p>
          <w:p w14:paraId="3E7B1D25" w14:textId="77777777" w:rsidR="00DC3688" w:rsidRPr="005C7844" w:rsidRDefault="00DC3688" w:rsidP="00815E1D">
            <w:pPr>
              <w:rPr>
                <w:sz w:val="18"/>
                <w:szCs w:val="21"/>
              </w:rPr>
            </w:pPr>
            <w:r w:rsidRPr="005C7844">
              <w:rPr>
                <w:rFonts w:hint="eastAsia"/>
                <w:sz w:val="18"/>
                <w:szCs w:val="21"/>
              </w:rPr>
              <w:t xml:space="preserve">　入院期間の前半とは，一通りの入院時の検査や手続きが終了し，リハビリが始まってから1</w:t>
            </w:r>
            <w:r w:rsidRPr="005C7844">
              <w:rPr>
                <w:sz w:val="18"/>
                <w:szCs w:val="21"/>
              </w:rPr>
              <w:t>-2</w:t>
            </w:r>
            <w:r w:rsidRPr="005C7844">
              <w:rPr>
                <w:rFonts w:hint="eastAsia"/>
                <w:sz w:val="18"/>
                <w:szCs w:val="21"/>
              </w:rPr>
              <w:t>週目あたりです</w:t>
            </w:r>
          </w:p>
          <w:p w14:paraId="1419E9CA" w14:textId="77777777" w:rsidR="00DC3688" w:rsidRPr="005C7844" w:rsidRDefault="00DC3688" w:rsidP="00815E1D">
            <w:pPr>
              <w:ind w:firstLineChars="100" w:firstLine="180"/>
              <w:rPr>
                <w:sz w:val="18"/>
                <w:szCs w:val="21"/>
              </w:rPr>
            </w:pPr>
            <w:r w:rsidRPr="005C7844">
              <w:rPr>
                <w:rFonts w:hint="eastAsia"/>
                <w:sz w:val="18"/>
                <w:szCs w:val="21"/>
              </w:rPr>
              <w:t>患者が入院してリハビリが始まって比較的早い段階でよく経験する不安事項とはなんですか？</w:t>
            </w:r>
          </w:p>
          <w:p w14:paraId="412A9997" w14:textId="77777777" w:rsidR="00DC3688" w:rsidRPr="005C7844" w:rsidRDefault="00DC3688" w:rsidP="00815E1D">
            <w:pPr>
              <w:rPr>
                <w:sz w:val="18"/>
                <w:szCs w:val="21"/>
              </w:rPr>
            </w:pPr>
            <w:r w:rsidRPr="005C7844">
              <w:rPr>
                <w:rFonts w:hint="eastAsia"/>
                <w:sz w:val="18"/>
                <w:szCs w:val="21"/>
              </w:rPr>
              <w:t xml:space="preserve">　例えば，体のことや家庭生活，仕事，入院生活などではどうでしょうか？ </w:t>
            </w:r>
          </w:p>
          <w:p w14:paraId="1A52F9F8" w14:textId="54C6F457" w:rsidR="00DC3688" w:rsidRPr="005C7844" w:rsidRDefault="00DC3688" w:rsidP="00DC3688">
            <w:pPr>
              <w:pStyle w:val="a8"/>
              <w:numPr>
                <w:ilvl w:val="0"/>
                <w:numId w:val="30"/>
              </w:numPr>
              <w:ind w:leftChars="0"/>
              <w:rPr>
                <w:b/>
                <w:bCs/>
              </w:rPr>
            </w:pPr>
            <w:r w:rsidRPr="005C7844">
              <w:rPr>
                <w:rFonts w:hint="eastAsia"/>
                <w:b/>
                <w:bCs/>
                <w:u w:val="single"/>
              </w:rPr>
              <w:t>その（入院前期の）不安</w:t>
            </w:r>
            <w:r w:rsidRPr="005C7844">
              <w:rPr>
                <w:rFonts w:hint="eastAsia"/>
                <w:b/>
                <w:bCs/>
              </w:rPr>
              <w:t>に対して，どのように対応していますか？</w:t>
            </w:r>
          </w:p>
          <w:p w14:paraId="7C4C56D6" w14:textId="77777777" w:rsidR="00DC3688" w:rsidRPr="005C7844" w:rsidRDefault="00DC3688" w:rsidP="00815E1D">
            <w:pPr>
              <w:rPr>
                <w:sz w:val="18"/>
                <w:szCs w:val="21"/>
              </w:rPr>
            </w:pPr>
            <w:r w:rsidRPr="005C7844">
              <w:rPr>
                <w:rFonts w:hint="eastAsia"/>
                <w:sz w:val="18"/>
                <w:szCs w:val="21"/>
              </w:rPr>
              <w:t xml:space="preserve">　回答の促し例：</w:t>
            </w:r>
          </w:p>
          <w:p w14:paraId="17AC5558" w14:textId="77777777" w:rsidR="00DC3688" w:rsidRPr="005C7844" w:rsidRDefault="00DC3688" w:rsidP="00815E1D">
            <w:pPr>
              <w:ind w:left="180" w:hangingChars="100" w:hanging="180"/>
              <w:rPr>
                <w:sz w:val="18"/>
                <w:szCs w:val="21"/>
              </w:rPr>
            </w:pPr>
            <w:r w:rsidRPr="005C7844">
              <w:rPr>
                <w:rFonts w:hint="eastAsia"/>
                <w:sz w:val="18"/>
                <w:szCs w:val="21"/>
              </w:rPr>
              <w:t xml:space="preserve">　例えば，訓練内容について詳しく説明するとか，目標について患者と話し合うとか，疾患についての一般情報を提供するなどはどうでしょうか？</w:t>
            </w:r>
          </w:p>
          <w:p w14:paraId="4952BF59" w14:textId="77777777" w:rsidR="00DC3688" w:rsidRPr="005C7844" w:rsidRDefault="00DC3688" w:rsidP="00815E1D">
            <w:pPr>
              <w:ind w:left="180" w:hangingChars="100" w:hanging="180"/>
              <w:rPr>
                <w:sz w:val="18"/>
                <w:szCs w:val="21"/>
              </w:rPr>
            </w:pPr>
          </w:p>
          <w:p w14:paraId="0683A3E2" w14:textId="7AF3E790" w:rsidR="00DC3688" w:rsidRPr="005C7844" w:rsidRDefault="00DC3688" w:rsidP="00DC3688">
            <w:pPr>
              <w:pStyle w:val="a8"/>
              <w:numPr>
                <w:ilvl w:val="0"/>
                <w:numId w:val="30"/>
              </w:numPr>
              <w:ind w:leftChars="0"/>
              <w:rPr>
                <w:b/>
                <w:bCs/>
              </w:rPr>
            </w:pPr>
            <w:r w:rsidRPr="005C7844">
              <w:rPr>
                <w:rFonts w:hint="eastAsia"/>
                <w:b/>
                <w:bCs/>
              </w:rPr>
              <w:t>患者が</w:t>
            </w:r>
            <w:r w:rsidRPr="005C7844">
              <w:rPr>
                <w:rFonts w:hint="eastAsia"/>
                <w:b/>
                <w:bCs/>
                <w:u w:val="single"/>
              </w:rPr>
              <w:t>入院期間の中期</w:t>
            </w:r>
            <w:r w:rsidRPr="005C7844">
              <w:rPr>
                <w:rFonts w:hint="eastAsia"/>
                <w:b/>
                <w:bCs/>
              </w:rPr>
              <w:t>でよく感じる不安はどのようなものだと思いますか？</w:t>
            </w:r>
          </w:p>
          <w:p w14:paraId="0332D3D2" w14:textId="77777777" w:rsidR="00DC3688" w:rsidRPr="005C7844" w:rsidRDefault="00DC3688" w:rsidP="00815E1D">
            <w:pPr>
              <w:rPr>
                <w:sz w:val="18"/>
                <w:szCs w:val="21"/>
              </w:rPr>
            </w:pPr>
            <w:r w:rsidRPr="005C7844">
              <w:rPr>
                <w:rFonts w:hint="eastAsia"/>
                <w:sz w:val="18"/>
                <w:szCs w:val="21"/>
              </w:rPr>
              <w:t xml:space="preserve">　回答の促し例：</w:t>
            </w:r>
          </w:p>
          <w:p w14:paraId="4FF4D40A" w14:textId="77777777" w:rsidR="00DC3688" w:rsidRPr="005C7844" w:rsidRDefault="00DC3688" w:rsidP="00815E1D">
            <w:pPr>
              <w:ind w:firstLineChars="100" w:firstLine="180"/>
              <w:rPr>
                <w:sz w:val="18"/>
                <w:szCs w:val="21"/>
              </w:rPr>
            </w:pPr>
            <w:r w:rsidRPr="005C7844">
              <w:rPr>
                <w:rFonts w:hint="eastAsia"/>
                <w:sz w:val="18"/>
                <w:szCs w:val="21"/>
              </w:rPr>
              <w:t xml:space="preserve">入院期間の中期とは，入院時の検査が終わり，リハビリが始まってから具体的な退院日が決まるまでの期間です． </w:t>
            </w:r>
          </w:p>
          <w:p w14:paraId="7E7758AD" w14:textId="77777777" w:rsidR="00DC3688" w:rsidRPr="005C7844" w:rsidRDefault="00DC3688" w:rsidP="00815E1D">
            <w:pPr>
              <w:rPr>
                <w:sz w:val="18"/>
                <w:szCs w:val="21"/>
              </w:rPr>
            </w:pPr>
            <w:r w:rsidRPr="005C7844">
              <w:rPr>
                <w:rFonts w:hint="eastAsia"/>
                <w:sz w:val="18"/>
                <w:szCs w:val="21"/>
              </w:rPr>
              <w:t xml:space="preserve">　例えば，体のことや家庭生活，仕事，入院生活などではどうでしょうか？ </w:t>
            </w:r>
          </w:p>
          <w:p w14:paraId="4391DBE9" w14:textId="7993602C" w:rsidR="00DC3688" w:rsidRPr="005C7844" w:rsidRDefault="00DC3688" w:rsidP="00DC3688">
            <w:pPr>
              <w:pStyle w:val="a8"/>
              <w:numPr>
                <w:ilvl w:val="0"/>
                <w:numId w:val="30"/>
              </w:numPr>
              <w:ind w:leftChars="0"/>
              <w:rPr>
                <w:b/>
                <w:bCs/>
              </w:rPr>
            </w:pPr>
            <w:r w:rsidRPr="005C7844">
              <w:rPr>
                <w:rFonts w:hint="eastAsia"/>
                <w:b/>
                <w:bCs/>
                <w:u w:val="single"/>
              </w:rPr>
              <w:t>その（入院中期の）不安</w:t>
            </w:r>
            <w:r w:rsidRPr="005C7844">
              <w:rPr>
                <w:rFonts w:hint="eastAsia"/>
                <w:b/>
                <w:bCs/>
              </w:rPr>
              <w:t>に対して，どのように対応していますか？</w:t>
            </w:r>
          </w:p>
          <w:p w14:paraId="4DAE453F" w14:textId="77777777" w:rsidR="00DC3688" w:rsidRPr="005C7844" w:rsidRDefault="00DC3688" w:rsidP="00815E1D">
            <w:pPr>
              <w:rPr>
                <w:sz w:val="18"/>
                <w:szCs w:val="21"/>
              </w:rPr>
            </w:pPr>
            <w:r w:rsidRPr="005C7844">
              <w:rPr>
                <w:rFonts w:hint="eastAsia"/>
                <w:sz w:val="18"/>
                <w:szCs w:val="21"/>
              </w:rPr>
              <w:t xml:space="preserve">　回答の促し例：</w:t>
            </w:r>
          </w:p>
          <w:p w14:paraId="31A3664B" w14:textId="77777777" w:rsidR="00DC3688" w:rsidRPr="005C7844" w:rsidRDefault="00DC3688" w:rsidP="00815E1D">
            <w:pPr>
              <w:ind w:left="180" w:hangingChars="100" w:hanging="180"/>
              <w:rPr>
                <w:sz w:val="18"/>
                <w:szCs w:val="21"/>
              </w:rPr>
            </w:pPr>
            <w:r w:rsidRPr="005C7844">
              <w:rPr>
                <w:rFonts w:hint="eastAsia"/>
                <w:sz w:val="18"/>
                <w:szCs w:val="21"/>
              </w:rPr>
              <w:t xml:space="preserve">　例えば，訓練内容について詳しく説明するとか，目標について患者と話し合うとか，疾患についての一般情報を提供するなどはどうでしょうか？</w:t>
            </w:r>
          </w:p>
          <w:p w14:paraId="64980E01" w14:textId="77777777" w:rsidR="00DC3688" w:rsidRPr="005C7844" w:rsidRDefault="00DC3688" w:rsidP="00815E1D">
            <w:pPr>
              <w:ind w:left="210" w:hangingChars="100" w:hanging="210"/>
            </w:pPr>
          </w:p>
          <w:p w14:paraId="385E367F" w14:textId="0EA503D7" w:rsidR="00DC3688" w:rsidRPr="005C7844" w:rsidRDefault="00DC3688" w:rsidP="00DC3688">
            <w:pPr>
              <w:pStyle w:val="a8"/>
              <w:numPr>
                <w:ilvl w:val="0"/>
                <w:numId w:val="30"/>
              </w:numPr>
              <w:ind w:leftChars="0"/>
              <w:rPr>
                <w:b/>
                <w:bCs/>
              </w:rPr>
            </w:pPr>
            <w:r w:rsidRPr="005C7844">
              <w:rPr>
                <w:rFonts w:hint="eastAsia"/>
                <w:b/>
                <w:bCs/>
              </w:rPr>
              <w:t>患者が</w:t>
            </w:r>
            <w:r w:rsidRPr="005C7844">
              <w:rPr>
                <w:rFonts w:hint="eastAsia"/>
                <w:b/>
                <w:bCs/>
                <w:u w:val="single"/>
              </w:rPr>
              <w:t>入院期間の後期</w:t>
            </w:r>
            <w:r w:rsidRPr="005C7844">
              <w:rPr>
                <w:rFonts w:hint="eastAsia"/>
                <w:b/>
                <w:bCs/>
              </w:rPr>
              <w:t>でよく感じる不安はどのようなものだと思いますか？</w:t>
            </w:r>
          </w:p>
          <w:p w14:paraId="115D82D4" w14:textId="77777777" w:rsidR="00DC3688" w:rsidRPr="005C7844" w:rsidRDefault="00DC3688" w:rsidP="00815E1D">
            <w:pPr>
              <w:rPr>
                <w:sz w:val="18"/>
                <w:szCs w:val="21"/>
              </w:rPr>
            </w:pPr>
            <w:r w:rsidRPr="005C7844">
              <w:rPr>
                <w:rFonts w:hint="eastAsia"/>
                <w:sz w:val="18"/>
                <w:szCs w:val="21"/>
              </w:rPr>
              <w:t xml:space="preserve">　回答の促し例：</w:t>
            </w:r>
          </w:p>
          <w:p w14:paraId="4B70A694" w14:textId="77777777" w:rsidR="00DC3688" w:rsidRPr="005C7844" w:rsidRDefault="00DC3688" w:rsidP="00815E1D">
            <w:pPr>
              <w:ind w:firstLineChars="100" w:firstLine="180"/>
              <w:rPr>
                <w:sz w:val="18"/>
                <w:szCs w:val="21"/>
              </w:rPr>
            </w:pPr>
            <w:r w:rsidRPr="005C7844">
              <w:rPr>
                <w:rFonts w:hint="eastAsia"/>
                <w:sz w:val="18"/>
                <w:szCs w:val="21"/>
              </w:rPr>
              <w:t>入院期間の後半とは，具体的な退院の日程が決まる時期，退院まで残り数週間の時期です</w:t>
            </w:r>
          </w:p>
          <w:p w14:paraId="3BB35202" w14:textId="77777777" w:rsidR="00DC3688" w:rsidRPr="005C7844" w:rsidRDefault="00DC3688" w:rsidP="00815E1D">
            <w:pPr>
              <w:ind w:firstLineChars="100" w:firstLine="180"/>
              <w:rPr>
                <w:sz w:val="18"/>
                <w:szCs w:val="21"/>
              </w:rPr>
            </w:pPr>
            <w:r w:rsidRPr="005C7844">
              <w:rPr>
                <w:rFonts w:hint="eastAsia"/>
                <w:sz w:val="18"/>
                <w:szCs w:val="21"/>
              </w:rPr>
              <w:t>患者が，入院の後半，退院が決まりそうな段階でよく経験する不安事項とはなんですか？</w:t>
            </w:r>
          </w:p>
          <w:p w14:paraId="695DF330" w14:textId="77777777" w:rsidR="00DC3688" w:rsidRPr="005C7844" w:rsidRDefault="00DC3688" w:rsidP="00815E1D">
            <w:pPr>
              <w:rPr>
                <w:sz w:val="18"/>
                <w:szCs w:val="21"/>
              </w:rPr>
            </w:pPr>
            <w:r w:rsidRPr="005C7844">
              <w:rPr>
                <w:rFonts w:hint="eastAsia"/>
                <w:sz w:val="18"/>
                <w:szCs w:val="21"/>
              </w:rPr>
              <w:t xml:space="preserve">　例えば，体のことや家庭生活，仕事，入院生活などではどうでしょうか？ </w:t>
            </w:r>
          </w:p>
          <w:p w14:paraId="544757D2" w14:textId="79302C7A" w:rsidR="00DC3688" w:rsidRPr="005C7844" w:rsidRDefault="00DC3688" w:rsidP="00DC3688">
            <w:pPr>
              <w:pStyle w:val="a8"/>
              <w:numPr>
                <w:ilvl w:val="0"/>
                <w:numId w:val="30"/>
              </w:numPr>
              <w:ind w:leftChars="0"/>
              <w:rPr>
                <w:b/>
                <w:bCs/>
              </w:rPr>
            </w:pPr>
            <w:r w:rsidRPr="005C7844">
              <w:rPr>
                <w:rFonts w:hint="eastAsia"/>
                <w:b/>
                <w:bCs/>
                <w:u w:val="single"/>
              </w:rPr>
              <w:t>その（入院後期の）不安</w:t>
            </w:r>
            <w:r w:rsidRPr="005C7844">
              <w:rPr>
                <w:rFonts w:hint="eastAsia"/>
                <w:b/>
                <w:bCs/>
              </w:rPr>
              <w:t>に対して，どのように対応していますか？</w:t>
            </w:r>
          </w:p>
          <w:p w14:paraId="5000F5E5" w14:textId="77777777" w:rsidR="00DC3688" w:rsidRPr="005C7844" w:rsidRDefault="00DC3688" w:rsidP="00815E1D">
            <w:pPr>
              <w:rPr>
                <w:sz w:val="18"/>
                <w:szCs w:val="21"/>
              </w:rPr>
            </w:pPr>
            <w:r w:rsidRPr="005C7844">
              <w:rPr>
                <w:rFonts w:hint="eastAsia"/>
                <w:sz w:val="18"/>
                <w:szCs w:val="21"/>
              </w:rPr>
              <w:t xml:space="preserve">　回答の促し例：</w:t>
            </w:r>
          </w:p>
          <w:p w14:paraId="4FE62D87" w14:textId="77777777" w:rsidR="00DC3688" w:rsidRPr="005C7844" w:rsidRDefault="00DC3688" w:rsidP="00815E1D">
            <w:pPr>
              <w:ind w:left="180" w:hangingChars="100" w:hanging="180"/>
              <w:rPr>
                <w:sz w:val="18"/>
                <w:szCs w:val="21"/>
              </w:rPr>
            </w:pPr>
            <w:r w:rsidRPr="005C7844">
              <w:rPr>
                <w:rFonts w:hint="eastAsia"/>
                <w:sz w:val="18"/>
                <w:szCs w:val="21"/>
              </w:rPr>
              <w:t xml:space="preserve">　例えば，訓練内容について詳しく説明するとか，目標について患者と話し合うとか，疾患についての一般情報を提供するなどはどうでしょうか？</w:t>
            </w:r>
          </w:p>
        </w:tc>
      </w:tr>
    </w:tbl>
    <w:p w14:paraId="7EB27E96" w14:textId="77777777" w:rsidR="00DC3688" w:rsidRPr="005C7844" w:rsidRDefault="00DC3688" w:rsidP="00D651B3">
      <w:pPr>
        <w:spacing w:line="240" w:lineRule="atLeast"/>
        <w:rPr>
          <w:rFonts w:ascii="Times New Roman" w:hAnsi="Times New Roman" w:cs="Times New Roman"/>
        </w:rPr>
      </w:pPr>
    </w:p>
    <w:sectPr w:rsidR="00DC3688" w:rsidRPr="005C7844" w:rsidSect="00631ABC">
      <w:headerReference w:type="default" r:id="rId7"/>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E49978" w14:textId="77777777" w:rsidR="00AC1DE8" w:rsidRDefault="00AC1DE8" w:rsidP="00D90396">
      <w:r>
        <w:separator/>
      </w:r>
    </w:p>
  </w:endnote>
  <w:endnote w:type="continuationSeparator" w:id="0">
    <w:p w14:paraId="7A032095" w14:textId="77777777" w:rsidR="00AC1DE8" w:rsidRDefault="00AC1DE8" w:rsidP="00D90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C4848A" w14:textId="77777777" w:rsidR="00AC1DE8" w:rsidRDefault="00AC1DE8" w:rsidP="00D90396">
      <w:r>
        <w:separator/>
      </w:r>
    </w:p>
  </w:footnote>
  <w:footnote w:type="continuationSeparator" w:id="0">
    <w:p w14:paraId="6F83F22D" w14:textId="77777777" w:rsidR="00AC1DE8" w:rsidRDefault="00AC1DE8" w:rsidP="00D903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1DE854" w14:textId="7699F911" w:rsidR="00D90396" w:rsidRDefault="00D90396" w:rsidP="00D90396">
    <w:pPr>
      <w:pStyle w:val="a4"/>
      <w:wordWrap w:val="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5490D"/>
    <w:multiLevelType w:val="multilevel"/>
    <w:tmpl w:val="9112E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5B6716"/>
    <w:multiLevelType w:val="multilevel"/>
    <w:tmpl w:val="F17CACD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E084093"/>
    <w:multiLevelType w:val="hybridMultilevel"/>
    <w:tmpl w:val="D068E132"/>
    <w:lvl w:ilvl="0" w:tplc="417E0F78">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F8A230B"/>
    <w:multiLevelType w:val="multilevel"/>
    <w:tmpl w:val="23A48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5B5D48"/>
    <w:multiLevelType w:val="hybridMultilevel"/>
    <w:tmpl w:val="22629664"/>
    <w:lvl w:ilvl="0" w:tplc="0FAC7BE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23B20D2E"/>
    <w:multiLevelType w:val="multilevel"/>
    <w:tmpl w:val="8AD0E806"/>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4D35E48"/>
    <w:multiLevelType w:val="hybridMultilevel"/>
    <w:tmpl w:val="437E8324"/>
    <w:lvl w:ilvl="0" w:tplc="FFFFFFFF">
      <w:start w:val="3"/>
      <w:numFmt w:val="decimal"/>
      <w:lvlText w:val="%1."/>
      <w:lvlJc w:val="left"/>
      <w:pPr>
        <w:ind w:left="360" w:hanging="360"/>
      </w:pPr>
      <w:rPr>
        <w:rFonts w:hint="default"/>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7" w15:restartNumberingAfterBreak="0">
    <w:nsid w:val="26011E25"/>
    <w:multiLevelType w:val="multilevel"/>
    <w:tmpl w:val="520A9AA8"/>
    <w:lvl w:ilvl="0">
      <w:start w:val="3"/>
      <w:numFmt w:val="decimal"/>
      <w:lvlText w:val="%1"/>
      <w:lvlJc w:val="left"/>
      <w:pPr>
        <w:ind w:left="360" w:hanging="360"/>
      </w:pPr>
      <w:rPr>
        <w:rFonts w:hint="default"/>
        <w:u w:val="single"/>
      </w:rPr>
    </w:lvl>
    <w:lvl w:ilvl="1">
      <w:start w:val="2"/>
      <w:numFmt w:val="decimal"/>
      <w:lvlText w:val="%1.%2"/>
      <w:lvlJc w:val="left"/>
      <w:pPr>
        <w:ind w:left="360" w:hanging="360"/>
      </w:pPr>
      <w:rPr>
        <w:rFonts w:hint="default"/>
        <w:u w:val="single"/>
      </w:rPr>
    </w:lvl>
    <w:lvl w:ilvl="2">
      <w:start w:val="1"/>
      <w:numFmt w:val="decimal"/>
      <w:lvlText w:val="%1.%2.%3"/>
      <w:lvlJc w:val="left"/>
      <w:pPr>
        <w:ind w:left="720" w:hanging="720"/>
      </w:pPr>
      <w:rPr>
        <w:rFonts w:hint="default"/>
        <w:u w:val="single"/>
      </w:rPr>
    </w:lvl>
    <w:lvl w:ilvl="3">
      <w:start w:val="1"/>
      <w:numFmt w:val="decimal"/>
      <w:lvlText w:val="%1.%2.%3.%4"/>
      <w:lvlJc w:val="left"/>
      <w:pPr>
        <w:ind w:left="720" w:hanging="720"/>
      </w:pPr>
      <w:rPr>
        <w:rFonts w:hint="default"/>
        <w:u w:val="single"/>
      </w:rPr>
    </w:lvl>
    <w:lvl w:ilvl="4">
      <w:start w:val="1"/>
      <w:numFmt w:val="decimal"/>
      <w:lvlText w:val="%1.%2.%3.%4.%5"/>
      <w:lvlJc w:val="left"/>
      <w:pPr>
        <w:ind w:left="1080" w:hanging="1080"/>
      </w:pPr>
      <w:rPr>
        <w:rFonts w:hint="default"/>
        <w:u w:val="single"/>
      </w:rPr>
    </w:lvl>
    <w:lvl w:ilvl="5">
      <w:start w:val="1"/>
      <w:numFmt w:val="decimal"/>
      <w:lvlText w:val="%1.%2.%3.%4.%5.%6"/>
      <w:lvlJc w:val="left"/>
      <w:pPr>
        <w:ind w:left="1080" w:hanging="1080"/>
      </w:pPr>
      <w:rPr>
        <w:rFonts w:hint="default"/>
        <w:u w:val="single"/>
      </w:rPr>
    </w:lvl>
    <w:lvl w:ilvl="6">
      <w:start w:val="1"/>
      <w:numFmt w:val="decimal"/>
      <w:lvlText w:val="%1.%2.%3.%4.%5.%6.%7"/>
      <w:lvlJc w:val="left"/>
      <w:pPr>
        <w:ind w:left="1440" w:hanging="1440"/>
      </w:pPr>
      <w:rPr>
        <w:rFonts w:hint="default"/>
        <w:u w:val="single"/>
      </w:rPr>
    </w:lvl>
    <w:lvl w:ilvl="7">
      <w:start w:val="1"/>
      <w:numFmt w:val="decimal"/>
      <w:lvlText w:val="%1.%2.%3.%4.%5.%6.%7.%8"/>
      <w:lvlJc w:val="left"/>
      <w:pPr>
        <w:ind w:left="1440" w:hanging="1440"/>
      </w:pPr>
      <w:rPr>
        <w:rFonts w:hint="default"/>
        <w:u w:val="single"/>
      </w:rPr>
    </w:lvl>
    <w:lvl w:ilvl="8">
      <w:start w:val="1"/>
      <w:numFmt w:val="decimal"/>
      <w:lvlText w:val="%1.%2.%3.%4.%5.%6.%7.%8.%9"/>
      <w:lvlJc w:val="left"/>
      <w:pPr>
        <w:ind w:left="1800" w:hanging="1800"/>
      </w:pPr>
      <w:rPr>
        <w:rFonts w:hint="default"/>
        <w:u w:val="single"/>
      </w:rPr>
    </w:lvl>
  </w:abstractNum>
  <w:abstractNum w:abstractNumId="8" w15:restartNumberingAfterBreak="0">
    <w:nsid w:val="27371E69"/>
    <w:multiLevelType w:val="hybridMultilevel"/>
    <w:tmpl w:val="C9B0FF58"/>
    <w:lvl w:ilvl="0" w:tplc="FFFFFFFF">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78F61F0"/>
    <w:multiLevelType w:val="multilevel"/>
    <w:tmpl w:val="F42CF6CE"/>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87245F6"/>
    <w:multiLevelType w:val="multilevel"/>
    <w:tmpl w:val="5E5C8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3B068A"/>
    <w:multiLevelType w:val="hybridMultilevel"/>
    <w:tmpl w:val="E0A6F680"/>
    <w:lvl w:ilvl="0" w:tplc="A828B45C">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2AA81C59"/>
    <w:multiLevelType w:val="hybridMultilevel"/>
    <w:tmpl w:val="32AAEB90"/>
    <w:lvl w:ilvl="0" w:tplc="314462AE">
      <w:start w:val="1"/>
      <w:numFmt w:val="decimalFullWidth"/>
      <w:lvlText w:val="%1．"/>
      <w:lvlJc w:val="left"/>
      <w:pPr>
        <w:ind w:left="420" w:hanging="420"/>
      </w:pPr>
      <w:rPr>
        <w:rFonts w:hint="default"/>
      </w:r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2C9A442D"/>
    <w:multiLevelType w:val="multilevel"/>
    <w:tmpl w:val="64A0C27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5A0068B"/>
    <w:multiLevelType w:val="hybridMultilevel"/>
    <w:tmpl w:val="59C438D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C0A0D9D"/>
    <w:multiLevelType w:val="hybridMultilevel"/>
    <w:tmpl w:val="2C341F66"/>
    <w:lvl w:ilvl="0" w:tplc="C72A10C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3DC61FE7"/>
    <w:multiLevelType w:val="hybridMultilevel"/>
    <w:tmpl w:val="4978D468"/>
    <w:lvl w:ilvl="0" w:tplc="09903C5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A17261A"/>
    <w:multiLevelType w:val="multilevel"/>
    <w:tmpl w:val="D3BED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BCB5CB5"/>
    <w:multiLevelType w:val="hybridMultilevel"/>
    <w:tmpl w:val="4B521920"/>
    <w:lvl w:ilvl="0" w:tplc="26063926">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549B0A91"/>
    <w:multiLevelType w:val="hybridMultilevel"/>
    <w:tmpl w:val="2AB24D36"/>
    <w:lvl w:ilvl="0" w:tplc="60E0C5EA">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9462C12"/>
    <w:multiLevelType w:val="hybridMultilevel"/>
    <w:tmpl w:val="E2E0507C"/>
    <w:lvl w:ilvl="0" w:tplc="FFFFFFFF">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60090F3E"/>
    <w:multiLevelType w:val="multilevel"/>
    <w:tmpl w:val="FBA0E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4C11966"/>
    <w:multiLevelType w:val="multilevel"/>
    <w:tmpl w:val="0922C672"/>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5AC3240"/>
    <w:multiLevelType w:val="hybridMultilevel"/>
    <w:tmpl w:val="BC242958"/>
    <w:lvl w:ilvl="0" w:tplc="26063926">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68140A66"/>
    <w:multiLevelType w:val="multilevel"/>
    <w:tmpl w:val="59FC8C0A"/>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6AD420BF"/>
    <w:multiLevelType w:val="hybridMultilevel"/>
    <w:tmpl w:val="437E8324"/>
    <w:lvl w:ilvl="0" w:tplc="417E0F78">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6F3876D9"/>
    <w:multiLevelType w:val="multilevel"/>
    <w:tmpl w:val="470AC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2C30133"/>
    <w:multiLevelType w:val="multilevel"/>
    <w:tmpl w:val="46C8EDC4"/>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753A1679"/>
    <w:multiLevelType w:val="hybridMultilevel"/>
    <w:tmpl w:val="4B521920"/>
    <w:lvl w:ilvl="0" w:tplc="FFFFFFFF">
      <w:start w:val="1"/>
      <w:numFmt w:val="decimalFullWidth"/>
      <w:lvlText w:val="%1．"/>
      <w:lvlJc w:val="left"/>
      <w:pPr>
        <w:ind w:left="420" w:hanging="420"/>
      </w:pPr>
      <w:rPr>
        <w:rFonts w:hint="default"/>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29" w15:restartNumberingAfterBreak="0">
    <w:nsid w:val="7FFA62FF"/>
    <w:multiLevelType w:val="hybridMultilevel"/>
    <w:tmpl w:val="E3F27F84"/>
    <w:lvl w:ilvl="0" w:tplc="F4CCD26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993996286">
    <w:abstractNumId w:val="14"/>
  </w:num>
  <w:num w:numId="2" w16cid:durableId="1379086574">
    <w:abstractNumId w:val="11"/>
  </w:num>
  <w:num w:numId="3" w16cid:durableId="1511406019">
    <w:abstractNumId w:val="19"/>
  </w:num>
  <w:num w:numId="4" w16cid:durableId="1455103337">
    <w:abstractNumId w:val="16"/>
  </w:num>
  <w:num w:numId="5" w16cid:durableId="1541357150">
    <w:abstractNumId w:val="22"/>
  </w:num>
  <w:num w:numId="6" w16cid:durableId="7175865">
    <w:abstractNumId w:val="24"/>
  </w:num>
  <w:num w:numId="7" w16cid:durableId="1967808888">
    <w:abstractNumId w:val="9"/>
  </w:num>
  <w:num w:numId="8" w16cid:durableId="1639795543">
    <w:abstractNumId w:val="7"/>
  </w:num>
  <w:num w:numId="9" w16cid:durableId="994263455">
    <w:abstractNumId w:val="13"/>
  </w:num>
  <w:num w:numId="10" w16cid:durableId="151531359">
    <w:abstractNumId w:val="23"/>
  </w:num>
  <w:num w:numId="11" w16cid:durableId="1844128859">
    <w:abstractNumId w:val="18"/>
  </w:num>
  <w:num w:numId="12" w16cid:durableId="1713380679">
    <w:abstractNumId w:val="28"/>
  </w:num>
  <w:num w:numId="13" w16cid:durableId="481848511">
    <w:abstractNumId w:val="2"/>
  </w:num>
  <w:num w:numId="14" w16cid:durableId="1211068309">
    <w:abstractNumId w:val="25"/>
  </w:num>
  <w:num w:numId="15" w16cid:durableId="727267424">
    <w:abstractNumId w:val="6"/>
  </w:num>
  <w:num w:numId="16" w16cid:durableId="1624656774">
    <w:abstractNumId w:val="8"/>
  </w:num>
  <w:num w:numId="17" w16cid:durableId="161627702">
    <w:abstractNumId w:val="20"/>
  </w:num>
  <w:num w:numId="18" w16cid:durableId="1496188994">
    <w:abstractNumId w:val="1"/>
  </w:num>
  <w:num w:numId="19" w16cid:durableId="57754966">
    <w:abstractNumId w:val="27"/>
  </w:num>
  <w:num w:numId="20" w16cid:durableId="1522278576">
    <w:abstractNumId w:val="5"/>
  </w:num>
  <w:num w:numId="21" w16cid:durableId="1231304847">
    <w:abstractNumId w:val="4"/>
  </w:num>
  <w:num w:numId="22" w16cid:durableId="640118342">
    <w:abstractNumId w:val="10"/>
  </w:num>
  <w:num w:numId="23" w16cid:durableId="632374202">
    <w:abstractNumId w:val="17"/>
  </w:num>
  <w:num w:numId="24" w16cid:durableId="1121920625">
    <w:abstractNumId w:val="26"/>
  </w:num>
  <w:num w:numId="25" w16cid:durableId="1579292168">
    <w:abstractNumId w:val="0"/>
  </w:num>
  <w:num w:numId="26" w16cid:durableId="1548494136">
    <w:abstractNumId w:val="21"/>
  </w:num>
  <w:num w:numId="27" w16cid:durableId="1721397777">
    <w:abstractNumId w:val="3"/>
  </w:num>
  <w:num w:numId="28" w16cid:durableId="1078089906">
    <w:abstractNumId w:val="29"/>
  </w:num>
  <w:num w:numId="29" w16cid:durableId="1991398474">
    <w:abstractNumId w:val="15"/>
  </w:num>
  <w:num w:numId="30" w16cid:durableId="210437430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796"/>
    <w:rsid w:val="000258ED"/>
    <w:rsid w:val="00026462"/>
    <w:rsid w:val="000320F4"/>
    <w:rsid w:val="0003571E"/>
    <w:rsid w:val="000559F3"/>
    <w:rsid w:val="00084A39"/>
    <w:rsid w:val="000C0A94"/>
    <w:rsid w:val="0014542B"/>
    <w:rsid w:val="00196EAE"/>
    <w:rsid w:val="001A3188"/>
    <w:rsid w:val="001C038A"/>
    <w:rsid w:val="001E435B"/>
    <w:rsid w:val="001E6DC2"/>
    <w:rsid w:val="00212DA8"/>
    <w:rsid w:val="00250176"/>
    <w:rsid w:val="0026629D"/>
    <w:rsid w:val="002768E8"/>
    <w:rsid w:val="002A6E56"/>
    <w:rsid w:val="00355579"/>
    <w:rsid w:val="00356F33"/>
    <w:rsid w:val="003731FD"/>
    <w:rsid w:val="003846B2"/>
    <w:rsid w:val="00414194"/>
    <w:rsid w:val="00463234"/>
    <w:rsid w:val="00481A24"/>
    <w:rsid w:val="004973C7"/>
    <w:rsid w:val="004A0C19"/>
    <w:rsid w:val="004C11AE"/>
    <w:rsid w:val="004E0DBC"/>
    <w:rsid w:val="004E2BD8"/>
    <w:rsid w:val="004F66CD"/>
    <w:rsid w:val="00513BE6"/>
    <w:rsid w:val="005357FC"/>
    <w:rsid w:val="0055003F"/>
    <w:rsid w:val="0055097F"/>
    <w:rsid w:val="005779F6"/>
    <w:rsid w:val="00586FC7"/>
    <w:rsid w:val="00595752"/>
    <w:rsid w:val="005C7844"/>
    <w:rsid w:val="005D155F"/>
    <w:rsid w:val="005D5A43"/>
    <w:rsid w:val="005E4E05"/>
    <w:rsid w:val="0060757B"/>
    <w:rsid w:val="006136FC"/>
    <w:rsid w:val="00631ABC"/>
    <w:rsid w:val="00636AD3"/>
    <w:rsid w:val="00650195"/>
    <w:rsid w:val="00654D7E"/>
    <w:rsid w:val="0068256B"/>
    <w:rsid w:val="00694361"/>
    <w:rsid w:val="006A207A"/>
    <w:rsid w:val="006D2B0A"/>
    <w:rsid w:val="006F5903"/>
    <w:rsid w:val="006F5DD7"/>
    <w:rsid w:val="0074113B"/>
    <w:rsid w:val="00764364"/>
    <w:rsid w:val="0077503D"/>
    <w:rsid w:val="00775807"/>
    <w:rsid w:val="00795B90"/>
    <w:rsid w:val="007A041C"/>
    <w:rsid w:val="007A4531"/>
    <w:rsid w:val="007E15EA"/>
    <w:rsid w:val="007E659F"/>
    <w:rsid w:val="0083744A"/>
    <w:rsid w:val="00851196"/>
    <w:rsid w:val="008561BF"/>
    <w:rsid w:val="00872815"/>
    <w:rsid w:val="008778EF"/>
    <w:rsid w:val="00891796"/>
    <w:rsid w:val="008948AC"/>
    <w:rsid w:val="008D2D63"/>
    <w:rsid w:val="0094703B"/>
    <w:rsid w:val="0097267E"/>
    <w:rsid w:val="00980563"/>
    <w:rsid w:val="009A5456"/>
    <w:rsid w:val="009E44FC"/>
    <w:rsid w:val="00A02972"/>
    <w:rsid w:val="00A316C2"/>
    <w:rsid w:val="00A42B82"/>
    <w:rsid w:val="00A44A2F"/>
    <w:rsid w:val="00A65916"/>
    <w:rsid w:val="00A954F2"/>
    <w:rsid w:val="00A95846"/>
    <w:rsid w:val="00AA7777"/>
    <w:rsid w:val="00AC1DE8"/>
    <w:rsid w:val="00B95B9F"/>
    <w:rsid w:val="00BB38E3"/>
    <w:rsid w:val="00BC1953"/>
    <w:rsid w:val="00BD4533"/>
    <w:rsid w:val="00BD7C36"/>
    <w:rsid w:val="00BE2459"/>
    <w:rsid w:val="00BE47E4"/>
    <w:rsid w:val="00BF25D4"/>
    <w:rsid w:val="00C34EB0"/>
    <w:rsid w:val="00C5685E"/>
    <w:rsid w:val="00C61285"/>
    <w:rsid w:val="00C84F70"/>
    <w:rsid w:val="00C92CFF"/>
    <w:rsid w:val="00CF44A3"/>
    <w:rsid w:val="00D06822"/>
    <w:rsid w:val="00D30625"/>
    <w:rsid w:val="00D62D26"/>
    <w:rsid w:val="00D651B3"/>
    <w:rsid w:val="00D754D5"/>
    <w:rsid w:val="00D7752D"/>
    <w:rsid w:val="00D80994"/>
    <w:rsid w:val="00D87D17"/>
    <w:rsid w:val="00D90396"/>
    <w:rsid w:val="00DC3688"/>
    <w:rsid w:val="00DD0ACF"/>
    <w:rsid w:val="00DE1D7D"/>
    <w:rsid w:val="00DF254A"/>
    <w:rsid w:val="00DF749C"/>
    <w:rsid w:val="00E11555"/>
    <w:rsid w:val="00E22BF9"/>
    <w:rsid w:val="00E2397C"/>
    <w:rsid w:val="00E25A34"/>
    <w:rsid w:val="00E47674"/>
    <w:rsid w:val="00E737F3"/>
    <w:rsid w:val="00EA7869"/>
    <w:rsid w:val="00ED0579"/>
    <w:rsid w:val="00EE22FF"/>
    <w:rsid w:val="00F02037"/>
    <w:rsid w:val="00F1069E"/>
    <w:rsid w:val="00F15F4A"/>
    <w:rsid w:val="00F2446A"/>
    <w:rsid w:val="00F653CB"/>
    <w:rsid w:val="00F862BE"/>
    <w:rsid w:val="00F90080"/>
    <w:rsid w:val="00FD7467"/>
    <w:rsid w:val="00FF5F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E5874CC"/>
  <w15:chartTrackingRefBased/>
  <w15:docId w15:val="{D2A9B7B0-FF57-1040-910C-EA91E6015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917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90396"/>
    <w:pPr>
      <w:tabs>
        <w:tab w:val="center" w:pos="4252"/>
        <w:tab w:val="right" w:pos="8504"/>
      </w:tabs>
      <w:snapToGrid w:val="0"/>
    </w:pPr>
  </w:style>
  <w:style w:type="character" w:customStyle="1" w:styleId="a5">
    <w:name w:val="ヘッダー (文字)"/>
    <w:basedOn w:val="a0"/>
    <w:link w:val="a4"/>
    <w:uiPriority w:val="99"/>
    <w:rsid w:val="00D90396"/>
  </w:style>
  <w:style w:type="paragraph" w:styleId="a6">
    <w:name w:val="footer"/>
    <w:basedOn w:val="a"/>
    <w:link w:val="a7"/>
    <w:uiPriority w:val="99"/>
    <w:unhideWhenUsed/>
    <w:rsid w:val="00D90396"/>
    <w:pPr>
      <w:tabs>
        <w:tab w:val="center" w:pos="4252"/>
        <w:tab w:val="right" w:pos="8504"/>
      </w:tabs>
      <w:snapToGrid w:val="0"/>
    </w:pPr>
  </w:style>
  <w:style w:type="character" w:customStyle="1" w:styleId="a7">
    <w:name w:val="フッター (文字)"/>
    <w:basedOn w:val="a0"/>
    <w:link w:val="a6"/>
    <w:uiPriority w:val="99"/>
    <w:rsid w:val="00D90396"/>
  </w:style>
  <w:style w:type="paragraph" w:styleId="a8">
    <w:name w:val="List Paragraph"/>
    <w:basedOn w:val="a"/>
    <w:uiPriority w:val="34"/>
    <w:qFormat/>
    <w:rsid w:val="0014542B"/>
    <w:pPr>
      <w:ind w:leftChars="400" w:left="840"/>
    </w:pPr>
  </w:style>
  <w:style w:type="character" w:styleId="a9">
    <w:name w:val="Emphasis"/>
    <w:basedOn w:val="a0"/>
    <w:uiPriority w:val="20"/>
    <w:qFormat/>
    <w:rsid w:val="00631ABC"/>
    <w:rPr>
      <w:i/>
      <w:iCs/>
    </w:rPr>
  </w:style>
  <w:style w:type="character" w:styleId="aa">
    <w:name w:val="Strong"/>
    <w:basedOn w:val="a0"/>
    <w:uiPriority w:val="22"/>
    <w:qFormat/>
    <w:rsid w:val="00631ABC"/>
    <w:rPr>
      <w:b/>
      <w:bCs/>
    </w:rPr>
  </w:style>
  <w:style w:type="paragraph" w:styleId="ab">
    <w:name w:val="Revision"/>
    <w:hidden/>
    <w:uiPriority w:val="99"/>
    <w:semiHidden/>
    <w:rsid w:val="008728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4377227">
      <w:bodyDiv w:val="1"/>
      <w:marLeft w:val="0"/>
      <w:marRight w:val="0"/>
      <w:marTop w:val="0"/>
      <w:marBottom w:val="0"/>
      <w:divBdr>
        <w:top w:val="none" w:sz="0" w:space="0" w:color="auto"/>
        <w:left w:val="none" w:sz="0" w:space="0" w:color="auto"/>
        <w:bottom w:val="none" w:sz="0" w:space="0" w:color="auto"/>
        <w:right w:val="none" w:sz="0" w:space="0" w:color="auto"/>
      </w:divBdr>
    </w:div>
    <w:div w:id="1350063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5</Words>
  <Characters>2653</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田 太樹</dc:creator>
  <cp:keywords/>
  <dc:description/>
  <cp:lastModifiedBy>太樹 吉田</cp:lastModifiedBy>
  <cp:revision>3</cp:revision>
  <cp:lastPrinted>2022-10-24T02:52:00Z</cp:lastPrinted>
  <dcterms:created xsi:type="dcterms:W3CDTF">2025-06-07T04:51:00Z</dcterms:created>
  <dcterms:modified xsi:type="dcterms:W3CDTF">2025-07-20T20:52:00Z</dcterms:modified>
</cp:coreProperties>
</file>